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32D" w:rsidRDefault="00FE3695" w:rsidP="00FE3695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Redox Properties of Quercetin Iron II Complex with Enhanced Antioxidant and Antiviral Activities</w:t>
      </w:r>
    </w:p>
    <w:p w:rsidR="00FE3695" w:rsidRPr="00FE3695" w:rsidRDefault="00FE3695" w:rsidP="00FE3695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03232D" w:rsidRPr="00FE3695" w:rsidRDefault="0003232D" w:rsidP="0088201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Sara E Abdel Hameed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, Weam M. Abou El-Maaty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, Esam A. Gomaa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, Fathi S. Awad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, *</w:t>
      </w:r>
    </w:p>
    <w:p w:rsidR="0003232D" w:rsidRPr="00FE3695" w:rsidRDefault="0003232D" w:rsidP="0088201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5688C" w:rsidRPr="00FE3695" w:rsidRDefault="0003232D" w:rsidP="004B6A6B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Chemistry Department Faculty of Science, Mansoura University, Mansoura, Egypt</w:t>
      </w:r>
    </w:p>
    <w:p w:rsidR="0035688C" w:rsidRPr="00FE3695" w:rsidRDefault="0040348D" w:rsidP="0040348D">
      <w:pPr>
        <w:pStyle w:val="NormalWeb"/>
        <w:jc w:val="center"/>
        <w:rPr>
          <w:b/>
          <w:bCs/>
          <w:color w:val="000000" w:themeColor="text1"/>
          <w:u w:val="single"/>
        </w:rPr>
      </w:pPr>
      <w:r w:rsidRPr="00FE3695">
        <w:rPr>
          <w:rFonts w:hAnsi="Symbol"/>
          <w:b/>
          <w:bCs/>
          <w:color w:val="000000" w:themeColor="text1"/>
          <w:u w:val="single"/>
        </w:rPr>
        <w:t>Supporting Information</w:t>
      </w:r>
    </w:p>
    <w:p w:rsidR="00236CD6" w:rsidRPr="00FE3695" w:rsidRDefault="00E849F1" w:rsidP="00517C5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iCs/>
          <w:noProof/>
          <w:color w:val="000000" w:themeColor="text1"/>
          <w:sz w:val="24"/>
          <w:szCs w:val="24"/>
        </w:rPr>
        <w:drawing>
          <wp:inline distT="0" distB="0" distL="0" distR="0">
            <wp:extent cx="2228769" cy="1562100"/>
            <wp:effectExtent l="0" t="0" r="81" b="0"/>
            <wp:docPr id="1" name="Picture 1" descr="Skeletal formula of querce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keletal formula of querceti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170" cy="1564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9F1" w:rsidRPr="00FE3695" w:rsidRDefault="00E849F1" w:rsidP="00517C55">
      <w:pPr>
        <w:spacing w:after="0" w:line="240" w:lineRule="auto"/>
        <w:jc w:val="center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t>Fig.S1.</w:t>
      </w:r>
      <w:r w:rsidRPr="00FE3695">
        <w:rPr>
          <w:rFonts w:asciiTheme="majorBidi" w:hAnsiTheme="majorBidi" w:cstheme="majorBidi"/>
          <w:iCs/>
          <w:color w:val="000000" w:themeColor="text1"/>
          <w:sz w:val="24"/>
          <w:szCs w:val="24"/>
        </w:rPr>
        <w:t>Quercetin structure</w:t>
      </w:r>
    </w:p>
    <w:p w:rsidR="00090A51" w:rsidRPr="00FE3695" w:rsidRDefault="00090A51" w:rsidP="00517C55">
      <w:pPr>
        <w:spacing w:after="0" w:line="240" w:lineRule="auto"/>
        <w:jc w:val="center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</w:p>
    <w:p w:rsidR="004B6A6B" w:rsidRPr="00FE3695" w:rsidRDefault="006A0B94" w:rsidP="004B6A6B">
      <w:pPr>
        <w:spacing w:after="0" w:line="240" w:lineRule="auto"/>
        <w:rPr>
          <w:rFonts w:ascii="Calibri" w:eastAsia="Calibri" w:hAnsi="Calibri" w:cs="Arial"/>
          <w:b/>
          <w:bCs/>
          <w:color w:val="000000" w:themeColor="text1"/>
          <w:sz w:val="28"/>
          <w:szCs w:val="28"/>
        </w:rPr>
      </w:pPr>
      <w:r w:rsidRPr="00FE3695">
        <w:rPr>
          <w:rFonts w:ascii="Calibri" w:eastAsia="Calibri" w:hAnsi="Calibri" w:cs="Arial"/>
          <w:b/>
          <w:bCs/>
          <w:color w:val="000000" w:themeColor="text1"/>
          <w:sz w:val="28"/>
          <w:szCs w:val="28"/>
        </w:rPr>
        <w:t>Table S1. Average of</w:t>
      </w:r>
      <w:r w:rsidR="004B6A6B" w:rsidRPr="00FE3695">
        <w:rPr>
          <w:rFonts w:ascii="Calibri" w:eastAsia="Calibri" w:hAnsi="Calibri" w:cs="Arial"/>
          <w:b/>
          <w:bCs/>
          <w:color w:val="000000" w:themeColor="text1"/>
          <w:sz w:val="28"/>
          <w:szCs w:val="28"/>
        </w:rPr>
        <w:t xml:space="preserve"> Relative viability of cells (%)</w:t>
      </w:r>
    </w:p>
    <w:tbl>
      <w:tblPr>
        <w:tblStyle w:val="TableGrid"/>
        <w:tblW w:w="9911" w:type="dxa"/>
        <w:tblLook w:val="04A0"/>
      </w:tblPr>
      <w:tblGrid>
        <w:gridCol w:w="1976"/>
        <w:gridCol w:w="1116"/>
        <w:gridCol w:w="995"/>
        <w:gridCol w:w="995"/>
        <w:gridCol w:w="1177"/>
        <w:gridCol w:w="1177"/>
        <w:gridCol w:w="1298"/>
        <w:gridCol w:w="1177"/>
      </w:tblGrid>
      <w:tr w:rsidR="004B6A6B" w:rsidRPr="00FE3695" w:rsidTr="00211AD0">
        <w:trPr>
          <w:trHeight w:val="619"/>
        </w:trPr>
        <w:tc>
          <w:tcPr>
            <w:tcW w:w="197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Samples</w:t>
            </w:r>
          </w:p>
        </w:tc>
        <w:tc>
          <w:tcPr>
            <w:tcW w:w="111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100(</w:t>
            </w: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µM)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50(</w:t>
            </w: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µM)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25(µM)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12.5(</w:t>
            </w: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µM)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6.25(µM)</w:t>
            </w:r>
          </w:p>
        </w:tc>
        <w:tc>
          <w:tcPr>
            <w:tcW w:w="1298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3.125(µM)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1.56(</w:t>
            </w: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ar-EG"/>
              </w:rPr>
              <w:t>µM)</w:t>
            </w:r>
          </w:p>
        </w:tc>
      </w:tr>
      <w:tr w:rsidR="004B6A6B" w:rsidRPr="00FE3695" w:rsidTr="00211AD0">
        <w:trPr>
          <w:trHeight w:val="300"/>
        </w:trPr>
        <w:tc>
          <w:tcPr>
            <w:tcW w:w="1976" w:type="dxa"/>
          </w:tcPr>
          <w:p w:rsidR="004B6A6B" w:rsidRPr="00FE3695" w:rsidRDefault="004B6A6B" w:rsidP="004B6A6B">
            <w:pPr>
              <w:tabs>
                <w:tab w:val="left" w:pos="2127"/>
              </w:tabs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DOX(MCF-7)</w:t>
            </w:r>
          </w:p>
        </w:tc>
        <w:tc>
          <w:tcPr>
            <w:tcW w:w="111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9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9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5</w:t>
            </w:r>
          </w:p>
        </w:tc>
        <w:tc>
          <w:tcPr>
            <w:tcW w:w="1298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4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1</w:t>
            </w:r>
          </w:p>
        </w:tc>
      </w:tr>
      <w:tr w:rsidR="004B6A6B" w:rsidRPr="00FE3695" w:rsidTr="00211AD0">
        <w:trPr>
          <w:trHeight w:val="319"/>
        </w:trPr>
        <w:tc>
          <w:tcPr>
            <w:tcW w:w="1976" w:type="dxa"/>
          </w:tcPr>
          <w:p w:rsidR="004B6A6B" w:rsidRPr="00FE3695" w:rsidRDefault="004B6A6B" w:rsidP="004B6A6B">
            <w:pPr>
              <w:tabs>
                <w:tab w:val="left" w:pos="2127"/>
              </w:tabs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DOX(HePG-2)</w:t>
            </w:r>
          </w:p>
        </w:tc>
        <w:tc>
          <w:tcPr>
            <w:tcW w:w="111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2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3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1298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6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.2</w:t>
            </w:r>
          </w:p>
        </w:tc>
      </w:tr>
      <w:tr w:rsidR="004B6A6B" w:rsidRPr="00FE3695" w:rsidTr="00211AD0">
        <w:trPr>
          <w:trHeight w:val="319"/>
        </w:trPr>
        <w:tc>
          <w:tcPr>
            <w:tcW w:w="1976" w:type="dxa"/>
          </w:tcPr>
          <w:p w:rsidR="004B6A6B" w:rsidRPr="00FE3695" w:rsidRDefault="004B6A6B" w:rsidP="004B6A6B">
            <w:pPr>
              <w:tabs>
                <w:tab w:val="left" w:pos="2127"/>
              </w:tabs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SOR(MCF-7)</w:t>
            </w:r>
          </w:p>
        </w:tc>
        <w:tc>
          <w:tcPr>
            <w:tcW w:w="111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2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0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8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1298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9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5</w:t>
            </w:r>
          </w:p>
        </w:tc>
      </w:tr>
      <w:tr w:rsidR="004B6A6B" w:rsidRPr="00FE3695" w:rsidTr="00211AD0">
        <w:trPr>
          <w:trHeight w:val="319"/>
        </w:trPr>
        <w:tc>
          <w:tcPr>
            <w:tcW w:w="1976" w:type="dxa"/>
          </w:tcPr>
          <w:p w:rsidR="004B6A6B" w:rsidRPr="00FE3695" w:rsidRDefault="004B6A6B" w:rsidP="004B6A6B">
            <w:pPr>
              <w:tabs>
                <w:tab w:val="left" w:pos="2127"/>
              </w:tabs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SOR(HePG-2)</w:t>
            </w:r>
          </w:p>
        </w:tc>
        <w:tc>
          <w:tcPr>
            <w:tcW w:w="111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2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3</w:t>
            </w:r>
          </w:p>
        </w:tc>
        <w:tc>
          <w:tcPr>
            <w:tcW w:w="1298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.9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4</w:t>
            </w:r>
          </w:p>
        </w:tc>
      </w:tr>
      <w:tr w:rsidR="004B6A6B" w:rsidRPr="00FE3695" w:rsidTr="00211AD0">
        <w:trPr>
          <w:trHeight w:val="918"/>
        </w:trPr>
        <w:tc>
          <w:tcPr>
            <w:tcW w:w="1976" w:type="dxa"/>
          </w:tcPr>
          <w:p w:rsidR="004B6A6B" w:rsidRPr="00FE3695" w:rsidRDefault="004B6A6B" w:rsidP="004B6A6B">
            <w:pPr>
              <w:tabs>
                <w:tab w:val="left" w:pos="2127"/>
              </w:tabs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Ferrous ammonium sulfate(MCF-7)</w:t>
            </w:r>
          </w:p>
        </w:tc>
        <w:tc>
          <w:tcPr>
            <w:tcW w:w="111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1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4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1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7</w:t>
            </w:r>
          </w:p>
        </w:tc>
        <w:tc>
          <w:tcPr>
            <w:tcW w:w="1298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4B6A6B" w:rsidRPr="00FE3695" w:rsidTr="00211AD0">
        <w:trPr>
          <w:trHeight w:val="943"/>
        </w:trPr>
        <w:tc>
          <w:tcPr>
            <w:tcW w:w="1976" w:type="dxa"/>
          </w:tcPr>
          <w:p w:rsidR="004B6A6B" w:rsidRPr="00FE3695" w:rsidRDefault="004B6A6B" w:rsidP="004B6A6B">
            <w:pPr>
              <w:tabs>
                <w:tab w:val="left" w:pos="2127"/>
              </w:tabs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Ferrous ammonium sulfate(HePG-2)</w:t>
            </w:r>
          </w:p>
        </w:tc>
        <w:tc>
          <w:tcPr>
            <w:tcW w:w="111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3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2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7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4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2</w:t>
            </w:r>
          </w:p>
        </w:tc>
        <w:tc>
          <w:tcPr>
            <w:tcW w:w="1298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4B6A6B" w:rsidRPr="00FE3695" w:rsidTr="00211AD0">
        <w:trPr>
          <w:trHeight w:val="637"/>
        </w:trPr>
        <w:tc>
          <w:tcPr>
            <w:tcW w:w="1976" w:type="dxa"/>
          </w:tcPr>
          <w:p w:rsidR="004B6A6B" w:rsidRPr="00FE3695" w:rsidRDefault="004B6A6B" w:rsidP="004B6A6B">
            <w:pPr>
              <w:tabs>
                <w:tab w:val="left" w:pos="2127"/>
              </w:tabs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quercetin(MCF-7)</w:t>
            </w:r>
          </w:p>
        </w:tc>
        <w:tc>
          <w:tcPr>
            <w:tcW w:w="111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9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8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4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6</w:t>
            </w:r>
          </w:p>
        </w:tc>
        <w:tc>
          <w:tcPr>
            <w:tcW w:w="1298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.2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9</w:t>
            </w:r>
          </w:p>
        </w:tc>
      </w:tr>
      <w:tr w:rsidR="004B6A6B" w:rsidRPr="00FE3695" w:rsidTr="00211AD0">
        <w:trPr>
          <w:trHeight w:val="637"/>
        </w:trPr>
        <w:tc>
          <w:tcPr>
            <w:tcW w:w="1976" w:type="dxa"/>
          </w:tcPr>
          <w:p w:rsidR="004B6A6B" w:rsidRPr="00FE3695" w:rsidRDefault="004B6A6B" w:rsidP="004B6A6B">
            <w:pPr>
              <w:tabs>
                <w:tab w:val="left" w:pos="2127"/>
              </w:tabs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quercetin(HePG-2)</w:t>
            </w:r>
          </w:p>
        </w:tc>
        <w:tc>
          <w:tcPr>
            <w:tcW w:w="111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2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2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3</w:t>
            </w:r>
          </w:p>
        </w:tc>
        <w:tc>
          <w:tcPr>
            <w:tcW w:w="1298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3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3</w:t>
            </w:r>
          </w:p>
        </w:tc>
      </w:tr>
      <w:tr w:rsidR="004B6A6B" w:rsidRPr="00FE3695" w:rsidTr="00211AD0">
        <w:trPr>
          <w:trHeight w:val="637"/>
        </w:trPr>
        <w:tc>
          <w:tcPr>
            <w:tcW w:w="1976" w:type="dxa"/>
          </w:tcPr>
          <w:p w:rsidR="004B6A6B" w:rsidRPr="00FE3695" w:rsidRDefault="004B6A6B" w:rsidP="004B6A6B">
            <w:pPr>
              <w:tabs>
                <w:tab w:val="left" w:pos="2127"/>
              </w:tabs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Fe(II)-quercetin complex(MCF-7)</w:t>
            </w:r>
          </w:p>
        </w:tc>
        <w:tc>
          <w:tcPr>
            <w:tcW w:w="111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3</w:t>
            </w:r>
          </w:p>
        </w:tc>
        <w:tc>
          <w:tcPr>
            <w:tcW w:w="995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3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4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1298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6</w:t>
            </w:r>
          </w:p>
        </w:tc>
        <w:tc>
          <w:tcPr>
            <w:tcW w:w="1177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3</w:t>
            </w:r>
          </w:p>
        </w:tc>
      </w:tr>
      <w:tr w:rsidR="004B6A6B" w:rsidRPr="00FE3695" w:rsidTr="00211AD0">
        <w:trPr>
          <w:trHeight w:val="637"/>
        </w:trPr>
        <w:tc>
          <w:tcPr>
            <w:tcW w:w="1976" w:type="dxa"/>
          </w:tcPr>
          <w:p w:rsidR="004B6A6B" w:rsidRPr="00FE3695" w:rsidRDefault="004B6A6B" w:rsidP="004B6A6B">
            <w:pPr>
              <w:tabs>
                <w:tab w:val="left" w:pos="2127"/>
              </w:tabs>
              <w:rPr>
                <w:rFonts w:asciiTheme="majorBidi" w:hAnsi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Fe(II)-quercetin complex (HePG-2)</w:t>
            </w:r>
          </w:p>
        </w:tc>
        <w:tc>
          <w:tcPr>
            <w:tcW w:w="1116" w:type="dxa"/>
          </w:tcPr>
          <w:p w:rsidR="004B6A6B" w:rsidRPr="00FE3695" w:rsidRDefault="004B6A6B" w:rsidP="004B6A6B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995" w:type="dxa"/>
          </w:tcPr>
          <w:p w:rsidR="004B6A6B" w:rsidRPr="00FE3695" w:rsidRDefault="004B6A6B" w:rsidP="001238E7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2</w:t>
            </w:r>
          </w:p>
        </w:tc>
        <w:tc>
          <w:tcPr>
            <w:tcW w:w="995" w:type="dxa"/>
          </w:tcPr>
          <w:p w:rsidR="004B6A6B" w:rsidRPr="00FE3695" w:rsidRDefault="004B6A6B" w:rsidP="001238E7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4</w:t>
            </w:r>
          </w:p>
        </w:tc>
        <w:tc>
          <w:tcPr>
            <w:tcW w:w="1177" w:type="dxa"/>
          </w:tcPr>
          <w:p w:rsidR="004B6A6B" w:rsidRPr="00FE3695" w:rsidRDefault="004B6A6B" w:rsidP="001238E7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3</w:t>
            </w:r>
          </w:p>
        </w:tc>
        <w:tc>
          <w:tcPr>
            <w:tcW w:w="1177" w:type="dxa"/>
          </w:tcPr>
          <w:p w:rsidR="004B6A6B" w:rsidRPr="00FE3695" w:rsidRDefault="004B6A6B" w:rsidP="001238E7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5</w:t>
            </w:r>
          </w:p>
        </w:tc>
        <w:tc>
          <w:tcPr>
            <w:tcW w:w="1298" w:type="dxa"/>
          </w:tcPr>
          <w:p w:rsidR="004B6A6B" w:rsidRPr="00FE3695" w:rsidRDefault="004B6A6B" w:rsidP="001238E7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.2</w:t>
            </w:r>
          </w:p>
        </w:tc>
        <w:tc>
          <w:tcPr>
            <w:tcW w:w="1177" w:type="dxa"/>
          </w:tcPr>
          <w:p w:rsidR="004B6A6B" w:rsidRPr="00FE3695" w:rsidRDefault="004B6A6B" w:rsidP="001238E7">
            <w:pPr>
              <w:tabs>
                <w:tab w:val="left" w:pos="2127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1</w:t>
            </w:r>
          </w:p>
        </w:tc>
      </w:tr>
    </w:tbl>
    <w:p w:rsidR="006A0B94" w:rsidRPr="00FE3695" w:rsidRDefault="006A0B94" w:rsidP="006A0B94">
      <w:pPr>
        <w:spacing w:after="0" w:line="240" w:lineRule="auto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</w:p>
    <w:p w:rsidR="006A0B94" w:rsidRPr="00FE3695" w:rsidRDefault="006A0B94" w:rsidP="006A0B9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A0B94" w:rsidRPr="00FE3695" w:rsidRDefault="006A0B94" w:rsidP="006A0B9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iCs/>
          <w:color w:val="000000" w:themeColor="text1"/>
          <w:sz w:val="24"/>
          <w:szCs w:val="24"/>
        </w:rPr>
        <w:t>Table S2.</w:t>
      </w:r>
      <w:r w:rsidRPr="00FE3695">
        <w:rPr>
          <w:rFonts w:asciiTheme="majorBidi" w:hAnsiTheme="majorBidi" w:cstheme="majorBidi"/>
          <w:iCs/>
          <w:color w:val="000000" w:themeColor="text1"/>
          <w:sz w:val="24"/>
          <w:szCs w:val="24"/>
        </w:rPr>
        <w:t>Cytotoxicity (IC</w:t>
      </w:r>
      <w:r w:rsidRPr="00FE3695">
        <w:rPr>
          <w:rFonts w:asciiTheme="majorBidi" w:hAnsiTheme="majorBidi" w:cstheme="majorBidi"/>
          <w:iCs/>
          <w:color w:val="000000" w:themeColor="text1"/>
          <w:sz w:val="24"/>
          <w:szCs w:val="24"/>
          <w:vertAlign w:val="subscript"/>
        </w:rPr>
        <w:t>50</w:t>
      </w:r>
      <w:r w:rsidRPr="00FE3695">
        <w:rPr>
          <w:rFonts w:asciiTheme="majorBidi" w:hAnsiTheme="majorBidi" w:cstheme="majorBidi"/>
          <w:iCs/>
          <w:color w:val="000000" w:themeColor="text1"/>
          <w:sz w:val="24"/>
          <w:szCs w:val="24"/>
        </w:rPr>
        <w:t>)of tested compounds on two different cell lines.</w:t>
      </w:r>
    </w:p>
    <w:tbl>
      <w:tblPr>
        <w:tblStyle w:val="1"/>
        <w:tblW w:w="9081" w:type="dxa"/>
        <w:jc w:val="center"/>
        <w:tblLayout w:type="fixed"/>
        <w:tblLook w:val="04A0"/>
      </w:tblPr>
      <w:tblGrid>
        <w:gridCol w:w="712"/>
        <w:gridCol w:w="3917"/>
        <w:gridCol w:w="1950"/>
        <w:gridCol w:w="2502"/>
      </w:tblGrid>
      <w:tr w:rsidR="006A0B94" w:rsidRPr="00FE3695" w:rsidTr="00A71F4A">
        <w:trPr>
          <w:trHeight w:val="293"/>
          <w:jc w:val="center"/>
        </w:trPr>
        <w:tc>
          <w:tcPr>
            <w:tcW w:w="7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3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44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 vitro Cytotoxicity IC50 (µM)*</w:t>
            </w:r>
          </w:p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</w:p>
        </w:tc>
      </w:tr>
      <w:tr w:rsidR="006A0B94" w:rsidRPr="00FE3695" w:rsidTr="00A71F4A">
        <w:trPr>
          <w:jc w:val="center"/>
        </w:trPr>
        <w:tc>
          <w:tcPr>
            <w:tcW w:w="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3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CF-7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ePG-2</w:t>
            </w:r>
          </w:p>
        </w:tc>
      </w:tr>
      <w:tr w:rsidR="006A0B94" w:rsidRPr="00FE3695" w:rsidTr="00A71F4A">
        <w:trPr>
          <w:jc w:val="center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bidi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OX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.17±0.2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.50±0.2</w:t>
            </w:r>
          </w:p>
        </w:tc>
      </w:tr>
      <w:tr w:rsidR="006A0B94" w:rsidRPr="00FE3695" w:rsidTr="00A71F4A">
        <w:trPr>
          <w:trHeight w:val="227"/>
          <w:jc w:val="center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bidi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OR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7.26±0.3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.18±0.6</w:t>
            </w:r>
          </w:p>
        </w:tc>
      </w:tr>
      <w:tr w:rsidR="006A0B94" w:rsidRPr="00FE3695" w:rsidTr="00A71F4A">
        <w:trPr>
          <w:jc w:val="center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bidi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rrous ammonium sulfate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81.34±4.1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1.81±4.7</w:t>
            </w:r>
          </w:p>
        </w:tc>
      </w:tr>
      <w:tr w:rsidR="006A0B94" w:rsidRPr="00FE3695" w:rsidTr="00A71F4A">
        <w:trPr>
          <w:jc w:val="center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bidi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 (II)-Quercetin complex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8.60±1.4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6.80±1.7</w:t>
            </w:r>
          </w:p>
        </w:tc>
      </w:tr>
      <w:tr w:rsidR="006A0B94" w:rsidRPr="00FE3695" w:rsidTr="00A71F4A">
        <w:trPr>
          <w:jc w:val="center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bidi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uercetin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.75±0.8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0B94" w:rsidRPr="00FE3695" w:rsidRDefault="006A0B94" w:rsidP="00A71F4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8.14±0.5</w:t>
            </w:r>
          </w:p>
        </w:tc>
      </w:tr>
    </w:tbl>
    <w:p w:rsidR="006A0B94" w:rsidRPr="00FE3695" w:rsidRDefault="006A0B94" w:rsidP="006A0B94">
      <w:pPr>
        <w:spacing w:after="0" w:line="240" w:lineRule="auto"/>
        <w:rPr>
          <w:rFonts w:asciiTheme="majorBidi" w:eastAsia="Calibri" w:hAnsiTheme="majorBidi" w:cstheme="majorBidi"/>
          <w:color w:val="000000" w:themeColor="text1"/>
          <w:sz w:val="20"/>
          <w:szCs w:val="20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*</w:t>
      </w:r>
      <w:r w:rsidRPr="00FE3695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>IC50 (µM)</w:t>
      </w:r>
      <w:r w:rsidRPr="00FE3695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: 1 – 10 (very strong). 11 – 20 (strong). 21 – 50 (moderate). 51 – 100 (weak) and above 100 (non-cytotoxic) </w:t>
      </w:r>
    </w:p>
    <w:p w:rsidR="006A0B94" w:rsidRPr="00FE3695" w:rsidRDefault="006A0B94" w:rsidP="006A0B94">
      <w:pPr>
        <w:spacing w:after="0" w:line="240" w:lineRule="auto"/>
        <w:rPr>
          <w:rFonts w:asciiTheme="majorBidi" w:eastAsia="Calibri" w:hAnsiTheme="majorBidi" w:cstheme="majorBidi"/>
          <w:color w:val="000000" w:themeColor="text1"/>
          <w:sz w:val="20"/>
          <w:szCs w:val="20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**</w:t>
      </w:r>
      <w:r w:rsidRPr="00FE3695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 xml:space="preserve"> DOX</w:t>
      </w:r>
      <w:r w:rsidRPr="00FE3695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: Doxorubicin</w:t>
      </w:r>
    </w:p>
    <w:p w:rsidR="006A0B94" w:rsidRPr="00FE3695" w:rsidRDefault="006A0B94" w:rsidP="006A0B94">
      <w:pPr>
        <w:spacing w:after="0" w:line="240" w:lineRule="auto"/>
        <w:rPr>
          <w:rFonts w:asciiTheme="majorBidi" w:eastAsia="Calibri" w:hAnsiTheme="majorBidi" w:cstheme="majorBidi"/>
          <w:color w:val="000000" w:themeColor="text1"/>
          <w:sz w:val="20"/>
          <w:szCs w:val="20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***</w:t>
      </w:r>
      <w:r w:rsidRPr="00FE3695">
        <w:rPr>
          <w:rFonts w:asciiTheme="majorBidi" w:eastAsia="Calibri" w:hAnsiTheme="majorBidi" w:cstheme="majorBidi"/>
          <w:b/>
          <w:bCs/>
          <w:color w:val="000000" w:themeColor="text1"/>
          <w:sz w:val="20"/>
          <w:szCs w:val="20"/>
        </w:rPr>
        <w:t>SOR</w:t>
      </w:r>
      <w:r w:rsidRPr="00FE3695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: Sorafenib</w:t>
      </w:r>
    </w:p>
    <w:p w:rsidR="006A0B94" w:rsidRPr="00FE3695" w:rsidRDefault="006A0B94" w:rsidP="006A0B94">
      <w:pPr>
        <w:spacing w:after="0" w:line="240" w:lineRule="auto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</w:p>
    <w:p w:rsidR="00090A51" w:rsidRPr="00FE3695" w:rsidRDefault="004413E7" w:rsidP="00517C55">
      <w:pPr>
        <w:spacing w:after="0" w:line="240" w:lineRule="auto"/>
        <w:jc w:val="center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iCs/>
          <w:noProof/>
          <w:color w:val="000000" w:themeColor="text1"/>
          <w:sz w:val="24"/>
          <w:szCs w:val="24"/>
        </w:rPr>
        <w:drawing>
          <wp:inline distT="0" distB="0" distL="0" distR="0">
            <wp:extent cx="5241920" cy="8011236"/>
            <wp:effectExtent l="19050" t="0" r="0" b="0"/>
            <wp:docPr id="5" name="Picture 4" descr="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0519" cy="800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0A51" w:rsidRPr="00FE3695" w:rsidRDefault="00090A51" w:rsidP="00090A51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S2.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¹H NMR spectra for (a) quercetin and (b) Fe (II)-quercetin complex</w:t>
      </w:r>
    </w:p>
    <w:p w:rsidR="00766694" w:rsidRPr="00FE3695" w:rsidRDefault="00766694" w:rsidP="00090A51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17C55" w:rsidRPr="00FE3695" w:rsidRDefault="00517C55" w:rsidP="00517C55">
      <w:pPr>
        <w:spacing w:after="0" w:line="240" w:lineRule="auto"/>
        <w:jc w:val="center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</w:p>
    <w:p w:rsidR="00517C55" w:rsidRPr="00FE3695" w:rsidRDefault="0058166E" w:rsidP="00517C55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object w:dxaOrig="6488" w:dyaOrig="49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5.65pt;height:247.8pt" o:ole="">
            <v:imagedata r:id="rId9" o:title=""/>
          </v:shape>
          <o:OLEObject Type="Embed" ProgID="Origin95.Graph" ShapeID="_x0000_i1025" DrawAspect="Content" ObjectID="_1825929496" r:id="rId10"/>
        </w:object>
      </w:r>
    </w:p>
    <w:p w:rsidR="00517C55" w:rsidRPr="00FE3695" w:rsidRDefault="00517C55" w:rsidP="00FB7752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S</w:t>
      </w:r>
      <w:r w:rsidR="00FB7752"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Cyclic voltammetry of (0.01M) quercetin with scan rate 0.1V/s</w:t>
      </w:r>
    </w:p>
    <w:p w:rsidR="00517C55" w:rsidRPr="00FE3695" w:rsidRDefault="00517C55" w:rsidP="00E849F1">
      <w:pPr>
        <w:spacing w:after="0" w:line="240" w:lineRule="auto"/>
        <w:jc w:val="center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</w:p>
    <w:p w:rsidR="009A53FC" w:rsidRPr="00FE3695" w:rsidRDefault="009A53FC" w:rsidP="00C66C6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A53FC" w:rsidRPr="00FE3695" w:rsidRDefault="009A53FC" w:rsidP="00C66C6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66C6E" w:rsidRPr="00FE3695" w:rsidRDefault="00266A52" w:rsidP="002C09F6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="002C09F6"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docking interaction parameters of quercetin with 7JWY: VIRAL PROTEIN / </w:t>
      </w:r>
      <w:r w:rsidR="00C66C6E"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7JWYCOVID -19.</w:t>
      </w:r>
    </w:p>
    <w:tbl>
      <w:tblPr>
        <w:tblStyle w:val="TableGrid"/>
        <w:tblpPr w:leftFromText="180" w:rightFromText="180" w:vertAnchor="text" w:horzAnchor="margin" w:tblpY="100"/>
        <w:tblW w:w="8790" w:type="dxa"/>
        <w:tblLayout w:type="fixed"/>
        <w:tblLook w:val="04A0"/>
      </w:tblPr>
      <w:tblGrid>
        <w:gridCol w:w="1433"/>
        <w:gridCol w:w="9"/>
        <w:gridCol w:w="1360"/>
        <w:gridCol w:w="1367"/>
        <w:gridCol w:w="1365"/>
        <w:gridCol w:w="1369"/>
        <w:gridCol w:w="959"/>
        <w:gridCol w:w="928"/>
      </w:tblGrid>
      <w:tr w:rsidR="00164E67" w:rsidRPr="00FE3695" w:rsidTr="00F926D1">
        <w:trPr>
          <w:trHeight w:val="244"/>
        </w:trPr>
        <w:tc>
          <w:tcPr>
            <w:tcW w:w="1432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igand</w:t>
            </w:r>
          </w:p>
        </w:tc>
        <w:tc>
          <w:tcPr>
            <w:tcW w:w="1366" w:type="dxa"/>
            <w:gridSpan w:val="2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ceptor</w:t>
            </w:r>
          </w:p>
        </w:tc>
        <w:tc>
          <w:tcPr>
            <w:tcW w:w="1367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1365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istance</w:t>
            </w:r>
          </w:p>
        </w:tc>
        <w:tc>
          <w:tcPr>
            <w:tcW w:w="1366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 (kcal/mol)</w:t>
            </w:r>
          </w:p>
        </w:tc>
        <w:tc>
          <w:tcPr>
            <w:tcW w:w="959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28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msd</w:t>
            </w:r>
          </w:p>
        </w:tc>
      </w:tr>
      <w:tr w:rsidR="00164E67" w:rsidRPr="00FE3695" w:rsidTr="00F926D1">
        <w:trPr>
          <w:trHeight w:val="229"/>
        </w:trPr>
        <w:tc>
          <w:tcPr>
            <w:tcW w:w="1432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22 31</w:t>
            </w:r>
          </w:p>
        </w:tc>
        <w:tc>
          <w:tcPr>
            <w:tcW w:w="1366" w:type="dxa"/>
            <w:gridSpan w:val="2"/>
            <w:hideMark/>
          </w:tcPr>
          <w:p w:rsidR="00663414" w:rsidRPr="00FE3695" w:rsidRDefault="00EE454F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  <w:r w:rsidR="00663414"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ER 371 (A)</w:t>
            </w:r>
          </w:p>
        </w:tc>
        <w:tc>
          <w:tcPr>
            <w:tcW w:w="1367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-donor</w:t>
            </w:r>
          </w:p>
        </w:tc>
        <w:tc>
          <w:tcPr>
            <w:tcW w:w="1365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2</w:t>
            </w:r>
          </w:p>
        </w:tc>
        <w:tc>
          <w:tcPr>
            <w:tcW w:w="1366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.9</w:t>
            </w:r>
          </w:p>
        </w:tc>
        <w:tc>
          <w:tcPr>
            <w:tcW w:w="959" w:type="dxa"/>
            <w:vMerge w:val="restart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.4246</w:t>
            </w:r>
          </w:p>
        </w:tc>
        <w:tc>
          <w:tcPr>
            <w:tcW w:w="928" w:type="dxa"/>
            <w:vMerge w:val="restart"/>
            <w:hideMark/>
          </w:tcPr>
          <w:p w:rsidR="00663414" w:rsidRPr="00FE3695" w:rsidRDefault="00E10B9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533</w:t>
            </w:r>
          </w:p>
        </w:tc>
      </w:tr>
      <w:tr w:rsidR="00164E67" w:rsidRPr="00FE3695" w:rsidTr="00F926D1">
        <w:trPr>
          <w:trHeight w:val="175"/>
        </w:trPr>
        <w:tc>
          <w:tcPr>
            <w:tcW w:w="1432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20  28</w:t>
            </w:r>
          </w:p>
        </w:tc>
        <w:tc>
          <w:tcPr>
            <w:tcW w:w="1366" w:type="dxa"/>
            <w:gridSpan w:val="2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A GLY 339 (A)</w:t>
            </w:r>
          </w:p>
        </w:tc>
        <w:tc>
          <w:tcPr>
            <w:tcW w:w="1367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-acceptor</w:t>
            </w:r>
          </w:p>
        </w:tc>
        <w:tc>
          <w:tcPr>
            <w:tcW w:w="1365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1</w:t>
            </w:r>
          </w:p>
        </w:tc>
        <w:tc>
          <w:tcPr>
            <w:tcW w:w="1366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8</w:t>
            </w:r>
          </w:p>
        </w:tc>
        <w:tc>
          <w:tcPr>
            <w:tcW w:w="959" w:type="dxa"/>
            <w:vMerge/>
            <w:hideMark/>
          </w:tcPr>
          <w:p w:rsidR="00663414" w:rsidRPr="00FE3695" w:rsidRDefault="00663414" w:rsidP="00F926D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28" w:type="dxa"/>
            <w:vMerge/>
            <w:hideMark/>
          </w:tcPr>
          <w:p w:rsidR="00663414" w:rsidRPr="00FE3695" w:rsidRDefault="00663414" w:rsidP="00F926D1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164E67" w:rsidRPr="00FE3695" w:rsidTr="00F926D1">
        <w:trPr>
          <w:trHeight w:val="244"/>
        </w:trPr>
        <w:tc>
          <w:tcPr>
            <w:tcW w:w="6900" w:type="dxa"/>
            <w:gridSpan w:val="6"/>
            <w:hideMark/>
          </w:tcPr>
          <w:p w:rsidR="00663414" w:rsidRPr="00FE3695" w:rsidRDefault="00663414" w:rsidP="00F926D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uercetin Interactions ACE2 receptor Report (VIRAL PROTEIN/7JWY)</w:t>
            </w:r>
          </w:p>
        </w:tc>
        <w:tc>
          <w:tcPr>
            <w:tcW w:w="959" w:type="dxa"/>
            <w:vMerge w:val="restart"/>
          </w:tcPr>
          <w:p w:rsidR="00663414" w:rsidRPr="00FE3695" w:rsidRDefault="00663414" w:rsidP="00F926D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8" w:type="dxa"/>
            <w:vMerge w:val="restart"/>
          </w:tcPr>
          <w:p w:rsidR="00663414" w:rsidRPr="00FE3695" w:rsidRDefault="00663414" w:rsidP="00F926D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64E67" w:rsidRPr="00FE3695" w:rsidTr="00F926D1">
        <w:trPr>
          <w:trHeight w:val="244"/>
        </w:trPr>
        <w:tc>
          <w:tcPr>
            <w:tcW w:w="1440" w:type="dxa"/>
            <w:gridSpan w:val="2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igand</w:t>
            </w:r>
          </w:p>
        </w:tc>
        <w:tc>
          <w:tcPr>
            <w:tcW w:w="1359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ceptor</w:t>
            </w:r>
          </w:p>
        </w:tc>
        <w:tc>
          <w:tcPr>
            <w:tcW w:w="1367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1365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istance</w:t>
            </w:r>
          </w:p>
        </w:tc>
        <w:tc>
          <w:tcPr>
            <w:tcW w:w="1366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 (kcal/mol)</w:t>
            </w:r>
          </w:p>
        </w:tc>
        <w:tc>
          <w:tcPr>
            <w:tcW w:w="959" w:type="dxa"/>
            <w:vMerge/>
            <w:hideMark/>
          </w:tcPr>
          <w:p w:rsidR="00663414" w:rsidRPr="00FE3695" w:rsidRDefault="00663414" w:rsidP="00F926D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28" w:type="dxa"/>
            <w:vMerge/>
            <w:hideMark/>
          </w:tcPr>
          <w:p w:rsidR="00663414" w:rsidRPr="00FE3695" w:rsidRDefault="00663414" w:rsidP="00F926D1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64E67" w:rsidRPr="00FE3695" w:rsidTr="00F926D1">
        <w:trPr>
          <w:trHeight w:val="399"/>
        </w:trPr>
        <w:tc>
          <w:tcPr>
            <w:tcW w:w="1440" w:type="dxa"/>
            <w:gridSpan w:val="2"/>
            <w:hideMark/>
          </w:tcPr>
          <w:p w:rsidR="00663414" w:rsidRPr="00FE3695" w:rsidRDefault="00663414" w:rsidP="00DC2B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  <w:r w:rsidR="00DC2B8F"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359" w:type="dxa"/>
            <w:hideMark/>
          </w:tcPr>
          <w:p w:rsidR="00663414" w:rsidRPr="00FE3695" w:rsidRDefault="00DC2B8F" w:rsidP="00DC2B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1077</w:t>
            </w:r>
            <w:r w:rsidR="00663414"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="00663414"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7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-donor</w:t>
            </w:r>
          </w:p>
        </w:tc>
        <w:tc>
          <w:tcPr>
            <w:tcW w:w="1365" w:type="dxa"/>
            <w:hideMark/>
          </w:tcPr>
          <w:p w:rsidR="00663414" w:rsidRPr="00FE3695" w:rsidRDefault="00663414" w:rsidP="00DC2B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8</w:t>
            </w:r>
            <w:r w:rsidR="00DC2B8F"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66" w:type="dxa"/>
            <w:hideMark/>
          </w:tcPr>
          <w:p w:rsidR="00663414" w:rsidRPr="00FE3695" w:rsidRDefault="00663414" w:rsidP="00DC2B8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="00DC2B8F"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959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4.7315</w:t>
            </w:r>
          </w:p>
        </w:tc>
        <w:tc>
          <w:tcPr>
            <w:tcW w:w="928" w:type="dxa"/>
            <w:hideMark/>
          </w:tcPr>
          <w:p w:rsidR="00663414" w:rsidRPr="00FE3695" w:rsidRDefault="00663414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013</w:t>
            </w:r>
          </w:p>
        </w:tc>
      </w:tr>
    </w:tbl>
    <w:p w:rsidR="00266A52" w:rsidRPr="00FE3695" w:rsidRDefault="00266A52" w:rsidP="00266A52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663414" w:rsidRPr="00FE3695" w:rsidRDefault="00663414" w:rsidP="00517C55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663414" w:rsidRPr="00FE3695" w:rsidRDefault="00663414" w:rsidP="00517C55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663414" w:rsidRPr="00FE3695" w:rsidRDefault="00663414" w:rsidP="00517C55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663414" w:rsidRPr="00FE3695" w:rsidRDefault="00663414" w:rsidP="00517C55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663414" w:rsidRPr="00FE3695" w:rsidRDefault="00702389" w:rsidP="00702389">
      <w:pPr>
        <w:spacing w:after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>
            <wp:extent cx="3955311" cy="3024513"/>
            <wp:effectExtent l="0" t="0" r="0" b="0"/>
            <wp:docPr id="3" name="Picture 3" descr="C:\Users\HoMe\Desktop\met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HoMe\Desktop\metal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04" cy="3036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3414" w:rsidRPr="00FE3695" w:rsidRDefault="00702389" w:rsidP="00DF4D03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.S4. </w:t>
      </w:r>
      <w:bookmarkStart w:id="0" w:name="_GoBack"/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The relation between peak current and square root of the scan rates for ferrous ammonium sulfate at 303.05K</w:t>
      </w:r>
    </w:p>
    <w:p w:rsidR="00663414" w:rsidRPr="00FE3695" w:rsidRDefault="00663414" w:rsidP="00517C55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bookmarkEnd w:id="0"/>
    <w:p w:rsidR="00663414" w:rsidRPr="00FE3695" w:rsidRDefault="00663414" w:rsidP="00517C55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517C55" w:rsidRPr="00FE3695" w:rsidRDefault="00517C55" w:rsidP="002C09F6">
      <w:pPr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="002C09F6"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="00C66C6E"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Kinetic and solvation parameters of iron (II)</w:t>
      </w:r>
    </w:p>
    <w:tbl>
      <w:tblPr>
        <w:tblStyle w:val="1"/>
        <w:tblW w:w="9601" w:type="dxa"/>
        <w:tblLook w:val="04A0"/>
      </w:tblPr>
      <w:tblGrid>
        <w:gridCol w:w="2070"/>
        <w:gridCol w:w="2070"/>
        <w:gridCol w:w="2070"/>
        <w:gridCol w:w="2070"/>
        <w:gridCol w:w="1321"/>
      </w:tblGrid>
      <w:tr w:rsidR="00164E67" w:rsidRPr="00FE3695" w:rsidTr="00F926D1">
        <w:trPr>
          <w:trHeight w:val="801"/>
        </w:trPr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can rate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Γc</w:t>
            </w:r>
          </w:p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10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l.s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+) Qc</w:t>
            </w:r>
          </w:p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10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Γ a</w:t>
            </w:r>
          </w:p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10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8</w:t>
            </w:r>
          </w:p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l.s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321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-) Q a</w:t>
            </w:r>
          </w:p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10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</w:tr>
      <w:tr w:rsidR="00164E67" w:rsidRPr="00FE3695" w:rsidTr="00F926D1">
        <w:trPr>
          <w:trHeight w:val="286"/>
        </w:trPr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8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867</w:t>
            </w:r>
          </w:p>
        </w:tc>
        <w:tc>
          <w:tcPr>
            <w:tcW w:w="1321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8</w:t>
            </w:r>
          </w:p>
        </w:tc>
      </w:tr>
      <w:tr w:rsidR="00164E67" w:rsidRPr="00FE3695" w:rsidTr="00F926D1">
        <w:trPr>
          <w:trHeight w:val="300"/>
        </w:trPr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63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3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98</w:t>
            </w:r>
          </w:p>
        </w:tc>
        <w:tc>
          <w:tcPr>
            <w:tcW w:w="1321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1</w:t>
            </w:r>
          </w:p>
        </w:tc>
      </w:tr>
      <w:tr w:rsidR="00164E67" w:rsidRPr="00FE3695" w:rsidTr="00F926D1">
        <w:trPr>
          <w:trHeight w:val="286"/>
        </w:trPr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26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6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698</w:t>
            </w:r>
          </w:p>
        </w:tc>
        <w:tc>
          <w:tcPr>
            <w:tcW w:w="1321" w:type="dxa"/>
          </w:tcPr>
          <w:p w:rsidR="00517C55" w:rsidRPr="00FE3695" w:rsidRDefault="0072271E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1</w:t>
            </w:r>
          </w:p>
        </w:tc>
      </w:tr>
      <w:tr w:rsidR="00517C55" w:rsidRPr="00FE3695" w:rsidTr="00F926D1">
        <w:trPr>
          <w:trHeight w:val="300"/>
        </w:trPr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69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30</w:t>
            </w:r>
          </w:p>
        </w:tc>
        <w:tc>
          <w:tcPr>
            <w:tcW w:w="207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738</w:t>
            </w:r>
          </w:p>
        </w:tc>
        <w:tc>
          <w:tcPr>
            <w:tcW w:w="1321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6</w:t>
            </w:r>
          </w:p>
        </w:tc>
      </w:tr>
    </w:tbl>
    <w:p w:rsidR="00517C55" w:rsidRPr="00FE3695" w:rsidRDefault="00517C55" w:rsidP="00517C55">
      <w:pPr>
        <w:spacing w:after="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F4D03" w:rsidRPr="00FE3695" w:rsidRDefault="00DF4D03" w:rsidP="002C09F6">
      <w:pPr>
        <w:tabs>
          <w:tab w:val="left" w:pos="1655"/>
        </w:tabs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FF7439" w:rsidRPr="00FE3695" w:rsidRDefault="00FF7439" w:rsidP="002C09F6">
      <w:pPr>
        <w:tabs>
          <w:tab w:val="left" w:pos="1655"/>
        </w:tabs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FF7439" w:rsidRPr="00FE3695" w:rsidRDefault="00FF7439" w:rsidP="002C09F6">
      <w:pPr>
        <w:tabs>
          <w:tab w:val="left" w:pos="1655"/>
        </w:tabs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FF7439" w:rsidRPr="00FE3695" w:rsidRDefault="00FF7439" w:rsidP="002C09F6">
      <w:pPr>
        <w:tabs>
          <w:tab w:val="left" w:pos="1655"/>
        </w:tabs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FF7439" w:rsidRPr="00FE3695" w:rsidRDefault="00FF7439" w:rsidP="002C09F6">
      <w:pPr>
        <w:tabs>
          <w:tab w:val="left" w:pos="1655"/>
        </w:tabs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FF7439" w:rsidRPr="00FE3695" w:rsidRDefault="00FF7439" w:rsidP="002C09F6">
      <w:pPr>
        <w:tabs>
          <w:tab w:val="left" w:pos="1655"/>
        </w:tabs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F4D03" w:rsidRPr="00FE3695" w:rsidRDefault="00DF4D03" w:rsidP="00DF4D03">
      <w:pPr>
        <w:tabs>
          <w:tab w:val="left" w:pos="1655"/>
        </w:tabs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>
            <wp:extent cx="4221126" cy="3227774"/>
            <wp:effectExtent l="0" t="0" r="0" b="0"/>
            <wp:docPr id="4" name="Picture 4" descr="C:\Users\HoMe\Desktop\scan comple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oMe\Desktop\scan complex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720" cy="3232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D03" w:rsidRPr="00FE3695" w:rsidRDefault="00DF4D03" w:rsidP="00DF4D03">
      <w:pPr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.S5. 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The relation between peak current and square root of the scan rates for quercetin on ferrous ions at 303.05K</w:t>
      </w:r>
    </w:p>
    <w:p w:rsidR="00DF4D03" w:rsidRPr="00FE3695" w:rsidRDefault="00DF4D03" w:rsidP="002C09F6">
      <w:pPr>
        <w:tabs>
          <w:tab w:val="left" w:pos="1655"/>
        </w:tabs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DF4D03" w:rsidRPr="00FE3695" w:rsidRDefault="00DF4D03" w:rsidP="002C09F6">
      <w:pPr>
        <w:tabs>
          <w:tab w:val="left" w:pos="1655"/>
        </w:tabs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517C55" w:rsidRPr="00FE3695" w:rsidRDefault="00517C55" w:rsidP="002C09F6">
      <w:pPr>
        <w:tabs>
          <w:tab w:val="left" w:pos="1655"/>
        </w:tabs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YE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="002C09F6"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="00C66C6E"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Cyclic voltammetr</w:t>
      </w:r>
      <w:r w:rsidR="002801DE"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y 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ata (Gibbs free energy and stability constants) of quercetincomplexation interaction with </w:t>
      </w:r>
      <w:r w:rsidR="00DF4D03"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errous </w:t>
      </w: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ons </w:t>
      </w:r>
    </w:p>
    <w:tbl>
      <w:tblPr>
        <w:tblStyle w:val="1"/>
        <w:tblW w:w="10314" w:type="dxa"/>
        <w:tblLook w:val="04A0"/>
      </w:tblPr>
      <w:tblGrid>
        <w:gridCol w:w="2029"/>
        <w:gridCol w:w="1923"/>
        <w:gridCol w:w="1950"/>
        <w:gridCol w:w="1950"/>
        <w:gridCol w:w="2462"/>
      </w:tblGrid>
      <w:tr w:rsidR="00164E67" w:rsidRPr="00FE3695" w:rsidTr="00F926D1">
        <w:trPr>
          <w:trHeight w:val="793"/>
        </w:trPr>
        <w:tc>
          <w:tcPr>
            <w:tcW w:w="2029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 x 10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mmonium</w:t>
            </w:r>
          </w:p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rrous sulfate</w:t>
            </w:r>
          </w:p>
        </w:tc>
        <w:tc>
          <w:tcPr>
            <w:tcW w:w="1923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 x 10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uercetin</w:t>
            </w:r>
          </w:p>
        </w:tc>
        <w:tc>
          <w:tcPr>
            <w:tcW w:w="195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g β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MX</w:t>
            </w:r>
          </w:p>
        </w:tc>
        <w:tc>
          <w:tcPr>
            <w:tcW w:w="1950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β</w:t>
            </w: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MX</w:t>
            </w:r>
          </w:p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462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∆G KJ/mol</w:t>
            </w:r>
          </w:p>
        </w:tc>
      </w:tr>
      <w:tr w:rsidR="00164E67" w:rsidRPr="00FE3695" w:rsidTr="00F926D1">
        <w:trPr>
          <w:trHeight w:val="238"/>
        </w:trPr>
        <w:tc>
          <w:tcPr>
            <w:tcW w:w="2029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96</w:t>
            </w:r>
          </w:p>
        </w:tc>
        <w:tc>
          <w:tcPr>
            <w:tcW w:w="1923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.4109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5.7565</w:t>
            </w:r>
          </w:p>
        </w:tc>
        <w:tc>
          <w:tcPr>
            <w:tcW w:w="2462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8.1867</w:t>
            </w:r>
          </w:p>
        </w:tc>
      </w:tr>
      <w:tr w:rsidR="00164E67" w:rsidRPr="00FE3695" w:rsidTr="00F926D1">
        <w:trPr>
          <w:trHeight w:val="239"/>
        </w:trPr>
        <w:tc>
          <w:tcPr>
            <w:tcW w:w="2029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82</w:t>
            </w:r>
          </w:p>
        </w:tc>
        <w:tc>
          <w:tcPr>
            <w:tcW w:w="1923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94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0169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03.9632</w:t>
            </w:r>
          </w:p>
        </w:tc>
        <w:tc>
          <w:tcPr>
            <w:tcW w:w="2462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11.7030</w:t>
            </w:r>
          </w:p>
        </w:tc>
      </w:tr>
      <w:tr w:rsidR="00164E67" w:rsidRPr="00FE3695" w:rsidTr="00F926D1">
        <w:trPr>
          <w:trHeight w:val="215"/>
        </w:trPr>
        <w:tc>
          <w:tcPr>
            <w:tcW w:w="2029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70</w:t>
            </w:r>
          </w:p>
        </w:tc>
        <w:tc>
          <w:tcPr>
            <w:tcW w:w="1923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.35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5206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31.5765</w:t>
            </w:r>
          </w:p>
        </w:tc>
        <w:tc>
          <w:tcPr>
            <w:tcW w:w="2462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14.6258</w:t>
            </w:r>
          </w:p>
        </w:tc>
      </w:tr>
      <w:tr w:rsidR="00164E67" w:rsidRPr="00FE3695" w:rsidTr="00F926D1">
        <w:trPr>
          <w:trHeight w:val="205"/>
        </w:trPr>
        <w:tc>
          <w:tcPr>
            <w:tcW w:w="2029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57</w:t>
            </w:r>
          </w:p>
        </w:tc>
        <w:tc>
          <w:tcPr>
            <w:tcW w:w="1923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.71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.1010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287.7393</w:t>
            </w:r>
          </w:p>
        </w:tc>
        <w:tc>
          <w:tcPr>
            <w:tcW w:w="2462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18.0449</w:t>
            </w:r>
          </w:p>
        </w:tc>
      </w:tr>
      <w:tr w:rsidR="00164E67" w:rsidRPr="00FE3695" w:rsidTr="00F926D1">
        <w:trPr>
          <w:trHeight w:val="337"/>
        </w:trPr>
        <w:tc>
          <w:tcPr>
            <w:tcW w:w="2029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5</w:t>
            </w:r>
          </w:p>
        </w:tc>
        <w:tc>
          <w:tcPr>
            <w:tcW w:w="1923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7.04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9844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64.7426</w:t>
            </w:r>
          </w:p>
        </w:tc>
        <w:tc>
          <w:tcPr>
            <w:tcW w:w="2462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17.3172</w:t>
            </w:r>
          </w:p>
        </w:tc>
      </w:tr>
      <w:tr w:rsidR="00517C55" w:rsidRPr="00FE3695" w:rsidTr="00F926D1">
        <w:trPr>
          <w:trHeight w:val="257"/>
        </w:trPr>
        <w:tc>
          <w:tcPr>
            <w:tcW w:w="2029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33</w:t>
            </w:r>
          </w:p>
        </w:tc>
        <w:tc>
          <w:tcPr>
            <w:tcW w:w="1923" w:type="dxa"/>
          </w:tcPr>
          <w:p w:rsidR="00517C55" w:rsidRPr="00FE3695" w:rsidRDefault="00517C55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8.33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.2870</w:t>
            </w:r>
          </w:p>
        </w:tc>
        <w:tc>
          <w:tcPr>
            <w:tcW w:w="1950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936.5677</w:t>
            </w:r>
          </w:p>
        </w:tc>
        <w:tc>
          <w:tcPr>
            <w:tcW w:w="2462" w:type="dxa"/>
          </w:tcPr>
          <w:p w:rsidR="00517C55" w:rsidRPr="00FE3695" w:rsidRDefault="00C66C6E" w:rsidP="00F926D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19.0731</w:t>
            </w:r>
          </w:p>
        </w:tc>
      </w:tr>
    </w:tbl>
    <w:p w:rsidR="00517C55" w:rsidRPr="00FE3695" w:rsidRDefault="00517C55" w:rsidP="00517C55">
      <w:pPr>
        <w:spacing w:after="0" w:line="480" w:lineRule="auto"/>
        <w:rPr>
          <w:rFonts w:asciiTheme="majorBidi" w:hAnsiTheme="majorBidi" w:cstheme="majorBidi"/>
          <w:iCs/>
          <w:color w:val="000000" w:themeColor="text1"/>
          <w:sz w:val="24"/>
          <w:szCs w:val="24"/>
        </w:rPr>
      </w:pPr>
    </w:p>
    <w:p w:rsidR="008D2950" w:rsidRPr="00FE3695" w:rsidRDefault="008D2950" w:rsidP="009A53F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8D2950" w:rsidRPr="00FE3695" w:rsidRDefault="008D2950" w:rsidP="009A53F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8D2950" w:rsidRPr="00FE3695" w:rsidRDefault="008D2950" w:rsidP="009A53F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8D2950" w:rsidRPr="00FE3695" w:rsidRDefault="008D2950" w:rsidP="009A53F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A53FC" w:rsidRPr="00FE3695" w:rsidRDefault="0088201F" w:rsidP="002C09F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="002C09F6"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 Theoretical thermal energy parameters for quercetin</w:t>
      </w:r>
    </w:p>
    <w:p w:rsidR="009A53FC" w:rsidRPr="00FE3695" w:rsidRDefault="009A53FC" w:rsidP="009A53F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 (Thermal)             CV                S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KCal/MolCal/Mol-Kelvin    Cal/Mol-Kelvin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tal                        64.313             68.330           129.538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lectronic               0.000              0.000              0.000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anslational            0.889              2.981             42.912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otational               0.889              2.981             34.910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al             62.536             62.368             51.716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1          0.597              1.971              4.288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2          0.599              1.965              3.994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3          0.607              1.940              3.236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4          0.613              1.918              2.865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5          0.621              1.893              2.566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6          0.629              1.866              2.323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7          0.634              1.851              2.210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8          0.637              1.841              2.144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9          0.654              1.789              1.849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0          0.666              1.752              1.685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1          0.673              1.733              1.612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2          0.692              1.675              1.422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3          0.694              1.669              1.403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4          0.702              1.647              1.341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5          0.717              1.604              1.232</w:t>
      </w:r>
    </w:p>
    <w:p w:rsidR="009A53FC" w:rsidRPr="00FE3695" w:rsidRDefault="009A53FC" w:rsidP="009A53F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A53FC" w:rsidRPr="00FE3695" w:rsidRDefault="009A53FC" w:rsidP="009A53F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A53FC" w:rsidRPr="00FE3695" w:rsidRDefault="0088201F" w:rsidP="002C09F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="002C09F6"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Theoretical thermal energy parameters for </w:t>
      </w:r>
      <w:r w:rsidR="009A53FC"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 (II)-</w:t>
      </w: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quercetin complex</w:t>
      </w:r>
    </w:p>
    <w:p w:rsidR="009A53FC" w:rsidRPr="00FE3695" w:rsidRDefault="009A53FC" w:rsidP="009A53F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 (Thermal)             CV                S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KCal/Mol        Cal/Mol-Kelvin    Cal/Mol-Kelvin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tal                       74.104             60.243            120.297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lectronic               0.000              0.000              0.000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ranslational            0.889              2.981             43.633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otational               0.889              2.981              35.678</w:t>
      </w: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al             72.327             54.281             40.985</w:t>
      </w:r>
    </w:p>
    <w:p w:rsidR="0088201F" w:rsidRPr="00FE3695" w:rsidRDefault="0088201F" w:rsidP="005D06D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88201F" w:rsidRPr="00FE3695" w:rsidRDefault="00FF7A9D" w:rsidP="002C09F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="002C09F6"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</w:t>
      </w: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 Partition Functions Q and Vibrational Frequencies  for Fe(II)-quercetin complex</w:t>
      </w:r>
    </w:p>
    <w:p w:rsidR="005D06D4" w:rsidRPr="00FE3695" w:rsidRDefault="005D06D4" w:rsidP="008D295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Q                     Log10(Q)             Ln(Q)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tal Bot       0.344552D-28        -28.462745        -65.537893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tal V=0       0.110772D+20         19.044429         43.851419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Vib (Bot)       0.873621D-44        -44.058677       -101.448852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>Vibration      1          0.608              1.936              3.154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2          0.612              1.922              2.920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3          0.619              1.899              2.636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4          0.630              1.866              2.319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5          0.638              1.839              2.127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6          0.652              1.795              1.878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7          0.662              1.764              1.737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8          0.663              1.761              1.722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 9          0.671              1.737              1.627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0          0.680              1.711              1.536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1          0.688              1.686              1.454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2          0.698              1.659              1.374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3          0.703              1.642              1.328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4          0.730              1.566              1.146</w:t>
      </w:r>
    </w:p>
    <w:p w:rsidR="005D06D4" w:rsidRPr="00FE3695" w:rsidRDefault="005D06D4" w:rsidP="005D06D4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ibration    15          0.735              1.554              1.121</w:t>
      </w:r>
    </w:p>
    <w:p w:rsidR="00263035" w:rsidRPr="00FE3695" w:rsidRDefault="00485CD2" w:rsidP="00485CD2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E3695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>
            <wp:extent cx="5168530" cy="5468155"/>
            <wp:effectExtent l="19050" t="0" r="0" b="0"/>
            <wp:docPr id="2" name="Picture 1" descr="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.JP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73014" cy="5472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7A9D" w:rsidRPr="00FE3695" w:rsidRDefault="00485CD2" w:rsidP="00F7355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7"/>
          <w:szCs w:val="27"/>
        </w:rPr>
      </w:pPr>
      <w:r w:rsidRPr="00FE3695">
        <w:rPr>
          <w:rFonts w:ascii="Times New Roman" w:eastAsia="Times New Roman" w:hAnsi="Times New Roman" w:cs="Times New Roman"/>
          <w:b/>
          <w:bCs/>
          <w:color w:val="000000" w:themeColor="text1"/>
          <w:sz w:val="27"/>
          <w:szCs w:val="27"/>
        </w:rPr>
        <w:t>Fig.S</w:t>
      </w:r>
      <w:r w:rsidR="00F73555" w:rsidRPr="00FE3695">
        <w:rPr>
          <w:rFonts w:ascii="Times New Roman" w:eastAsia="Times New Roman" w:hAnsi="Times New Roman" w:cs="Times New Roman"/>
          <w:b/>
          <w:bCs/>
          <w:color w:val="000000" w:themeColor="text1"/>
          <w:sz w:val="27"/>
          <w:szCs w:val="27"/>
        </w:rPr>
        <w:t>6</w:t>
      </w:r>
      <w:r w:rsidRPr="00FE3695">
        <w:rPr>
          <w:rFonts w:ascii="Times New Roman" w:eastAsia="Times New Roman" w:hAnsi="Times New Roman" w:cs="Times New Roman"/>
          <w:b/>
          <w:bCs/>
          <w:color w:val="000000" w:themeColor="text1"/>
          <w:sz w:val="27"/>
          <w:szCs w:val="27"/>
        </w:rPr>
        <w:t>. The thermal energy parameters and the logarithmic partition functions curve for quercetin complex based on DFT calculations.</w:t>
      </w:r>
    </w:p>
    <w:p w:rsidR="00F926D1" w:rsidRPr="00FE3695" w:rsidRDefault="00F926D1" w:rsidP="00FF7A9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sz w:val="27"/>
          <w:szCs w:val="27"/>
        </w:rPr>
      </w:pPr>
    </w:p>
    <w:p w:rsidR="002C09F6" w:rsidRPr="00FE3695" w:rsidRDefault="002C09F6" w:rsidP="00FF7A9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63035" w:rsidRPr="00FE3695" w:rsidRDefault="00263035" w:rsidP="002C09F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E369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36C3D" w:rsidRPr="00FE369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C09F6" w:rsidRPr="00FE369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FF7A9D" w:rsidRPr="00FE369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 Quercetin Vibrational Mod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76"/>
        <w:gridCol w:w="2400"/>
        <w:gridCol w:w="2227"/>
        <w:gridCol w:w="2029"/>
      </w:tblGrid>
      <w:tr w:rsidR="00164E67" w:rsidRPr="00FE3695" w:rsidTr="00F926D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bration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equency [KCal/Mol]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V [Cal/Mol-Kelvin]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 [Cal/Mol-Kelvin]</w:t>
            </w:r>
          </w:p>
        </w:tc>
      </w:tr>
      <w:tr w:rsidR="00164E67" w:rsidRPr="00FE3695" w:rsidTr="00F926D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7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71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288</w:t>
            </w:r>
          </w:p>
        </w:tc>
      </w:tr>
      <w:tr w:rsidR="00164E67" w:rsidRPr="00FE3695" w:rsidTr="00F926D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9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65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94</w:t>
            </w:r>
          </w:p>
        </w:tc>
      </w:tr>
      <w:tr w:rsidR="00164E67" w:rsidRPr="00FE3695" w:rsidTr="00F926D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7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40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36</w:t>
            </w:r>
          </w:p>
        </w:tc>
      </w:tr>
      <w:tr w:rsidR="00164E67" w:rsidRPr="00FE3695" w:rsidTr="00F926D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..</w:t>
            </w:r>
          </w:p>
        </w:tc>
      </w:tr>
      <w:tr w:rsidR="00164E67" w:rsidRPr="00FE3695" w:rsidTr="00F926D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7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04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32</w:t>
            </w:r>
          </w:p>
        </w:tc>
      </w:tr>
    </w:tbl>
    <w:p w:rsidR="00263035" w:rsidRPr="00FE3695" w:rsidRDefault="00263035" w:rsidP="0026303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63035" w:rsidRPr="00FE3695" w:rsidRDefault="00036C3D" w:rsidP="002C09F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E369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2C09F6" w:rsidRPr="00FE369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="00FF7A9D" w:rsidRPr="00FE369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 Quercetin Complex Vibrational Mod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76"/>
        <w:gridCol w:w="2400"/>
        <w:gridCol w:w="2227"/>
        <w:gridCol w:w="2029"/>
      </w:tblGrid>
      <w:tr w:rsidR="00164E67" w:rsidRPr="00FE3695" w:rsidTr="00F926D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bration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equency [KCal/Mol]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V [Cal/Mol-Kelvin]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 [Cal/Mol-Kelvin]</w:t>
            </w:r>
          </w:p>
        </w:tc>
      </w:tr>
      <w:tr w:rsidR="00164E67" w:rsidRPr="00FE3695" w:rsidTr="00F926D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8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36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54</w:t>
            </w:r>
          </w:p>
        </w:tc>
      </w:tr>
      <w:tr w:rsidR="00164E67" w:rsidRPr="00FE3695" w:rsidTr="00F926D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2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22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20</w:t>
            </w:r>
          </w:p>
        </w:tc>
      </w:tr>
      <w:tr w:rsidR="00164E67" w:rsidRPr="00FE3695" w:rsidTr="00F926D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9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99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36</w:t>
            </w:r>
          </w:p>
        </w:tc>
      </w:tr>
      <w:tr w:rsidR="00164E67" w:rsidRPr="00FE3695" w:rsidTr="00F926D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..</w:t>
            </w:r>
          </w:p>
        </w:tc>
      </w:tr>
      <w:tr w:rsidR="00164E67" w:rsidRPr="00FE3695" w:rsidTr="00F926D1">
        <w:trPr>
          <w:tblCellSpacing w:w="15" w:type="dxa"/>
        </w:trPr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5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54</w:t>
            </w:r>
          </w:p>
        </w:tc>
        <w:tc>
          <w:tcPr>
            <w:tcW w:w="0" w:type="auto"/>
            <w:vAlign w:val="center"/>
            <w:hideMark/>
          </w:tcPr>
          <w:p w:rsidR="00263035" w:rsidRPr="00FE3695" w:rsidRDefault="00263035" w:rsidP="00F92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1</w:t>
            </w:r>
          </w:p>
        </w:tc>
      </w:tr>
    </w:tbl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A53FC" w:rsidRPr="00FE3695" w:rsidRDefault="009A53FC" w:rsidP="009A53F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W w:w="0" w:type="auto"/>
        <w:tblLook w:val="04A0"/>
      </w:tblPr>
      <w:tblGrid>
        <w:gridCol w:w="4721"/>
        <w:gridCol w:w="4855"/>
      </w:tblGrid>
      <w:tr w:rsidR="00BE6EA4" w:rsidRPr="00FE3695" w:rsidTr="00BE6EA4">
        <w:tc>
          <w:tcPr>
            <w:tcW w:w="4721" w:type="dxa"/>
            <w:shd w:val="clear" w:color="auto" w:fill="auto"/>
          </w:tcPr>
          <w:p w:rsidR="00BE6EA4" w:rsidRPr="00FE3695" w:rsidRDefault="00BE6EA4" w:rsidP="00F926D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noProof/>
                <w:color w:val="000000" w:themeColor="text1"/>
              </w:rPr>
              <w:drawing>
                <wp:inline distT="0" distB="0" distL="0" distR="0">
                  <wp:extent cx="2941320" cy="2218055"/>
                  <wp:effectExtent l="19050" t="0" r="0" b="0"/>
                  <wp:docPr id="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1320" cy="2218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5" w:type="dxa"/>
            <w:shd w:val="clear" w:color="auto" w:fill="auto"/>
          </w:tcPr>
          <w:p w:rsidR="00BE6EA4" w:rsidRPr="00FE3695" w:rsidRDefault="00BE6EA4" w:rsidP="00F926D1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695">
              <w:rPr>
                <w:noProof/>
                <w:color w:val="000000" w:themeColor="text1"/>
              </w:rPr>
              <w:drawing>
                <wp:inline distT="0" distB="0" distL="0" distR="0">
                  <wp:extent cx="3029585" cy="2218055"/>
                  <wp:effectExtent l="19050" t="0" r="0" b="0"/>
                  <wp:docPr id="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9585" cy="2218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E6EA4" w:rsidRPr="00FE3695" w:rsidRDefault="00BE6EA4" w:rsidP="00F73555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36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S</w:t>
      </w:r>
      <w:r w:rsidR="00F73555" w:rsidRPr="00FE36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FE36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FE36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ntier Molecular Orbitals of the quercetin and Fe (II)-quercetin complex, computed at B3LYP/6-311G(d,p).</w:t>
      </w:r>
    </w:p>
    <w:p w:rsidR="00CE7E89" w:rsidRPr="00FE3695" w:rsidRDefault="00CE7E89" w:rsidP="00BE6EA4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22FD3" w:rsidRPr="00FE3695" w:rsidRDefault="00022FD3" w:rsidP="00CE7E89">
      <w:pPr>
        <w:tabs>
          <w:tab w:val="left" w:pos="2127"/>
        </w:tabs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022FD3" w:rsidRPr="00FE3695" w:rsidSect="00816EA2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39F0" w:rsidRDefault="002F39F0" w:rsidP="008B6D56">
      <w:pPr>
        <w:spacing w:after="0" w:line="240" w:lineRule="auto"/>
      </w:pPr>
      <w:r>
        <w:separator/>
      </w:r>
    </w:p>
  </w:endnote>
  <w:endnote w:type="continuationSeparator" w:id="1">
    <w:p w:rsidR="002F39F0" w:rsidRDefault="002F39F0" w:rsidP="008B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1F4A" w:rsidRDefault="00A71F4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730047"/>
      <w:docPartObj>
        <w:docPartGallery w:val="Page Numbers (Bottom of Page)"/>
        <w:docPartUnique/>
      </w:docPartObj>
    </w:sdtPr>
    <w:sdtContent>
      <w:p w:rsidR="00A71F4A" w:rsidRDefault="00A71F4A">
        <w:pPr>
          <w:pStyle w:val="Footer"/>
          <w:jc w:val="center"/>
        </w:pPr>
        <w:r w:rsidRPr="008B6D56">
          <w:rPr>
            <w:rFonts w:asciiTheme="majorBidi" w:hAnsiTheme="majorBidi" w:cstheme="majorBidi"/>
            <w:sz w:val="24"/>
            <w:szCs w:val="24"/>
          </w:rPr>
          <w:t>S</w:t>
        </w:r>
        <w:r w:rsidR="00C275CB" w:rsidRPr="008B6D56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8B6D56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="00C275CB" w:rsidRPr="008B6D56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2F39F0"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="00C275CB" w:rsidRPr="008B6D56">
          <w:rPr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:rsidR="00A71F4A" w:rsidRDefault="00A71F4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1F4A" w:rsidRDefault="00A71F4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39F0" w:rsidRDefault="002F39F0" w:rsidP="008B6D56">
      <w:pPr>
        <w:spacing w:after="0" w:line="240" w:lineRule="auto"/>
      </w:pPr>
      <w:r>
        <w:separator/>
      </w:r>
    </w:p>
  </w:footnote>
  <w:footnote w:type="continuationSeparator" w:id="1">
    <w:p w:rsidR="002F39F0" w:rsidRDefault="002F39F0" w:rsidP="008B6D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1F4A" w:rsidRDefault="00A71F4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1F4A" w:rsidRDefault="00A71F4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1F4A" w:rsidRDefault="00A71F4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B6523D"/>
    <w:multiLevelType w:val="multilevel"/>
    <w:tmpl w:val="8DF2E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8F77416"/>
    <w:multiLevelType w:val="hybridMultilevel"/>
    <w:tmpl w:val="5BB6E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>
    <w:useFELayout/>
  </w:compat>
  <w:rsids>
    <w:rsidRoot w:val="00281258"/>
    <w:rsid w:val="000209EE"/>
    <w:rsid w:val="00022FD3"/>
    <w:rsid w:val="0003232D"/>
    <w:rsid w:val="00036C3D"/>
    <w:rsid w:val="0005696C"/>
    <w:rsid w:val="00062F6F"/>
    <w:rsid w:val="000714D2"/>
    <w:rsid w:val="00090A51"/>
    <w:rsid w:val="000B7724"/>
    <w:rsid w:val="0013008C"/>
    <w:rsid w:val="001321CC"/>
    <w:rsid w:val="00164E67"/>
    <w:rsid w:val="001C3FF8"/>
    <w:rsid w:val="001D14C3"/>
    <w:rsid w:val="00211AD0"/>
    <w:rsid w:val="00236CD6"/>
    <w:rsid w:val="00263035"/>
    <w:rsid w:val="00266A52"/>
    <w:rsid w:val="00272D1E"/>
    <w:rsid w:val="002801DE"/>
    <w:rsid w:val="00281258"/>
    <w:rsid w:val="00296FC1"/>
    <w:rsid w:val="002A2099"/>
    <w:rsid w:val="002B035E"/>
    <w:rsid w:val="002C09F6"/>
    <w:rsid w:val="002F39F0"/>
    <w:rsid w:val="003333C8"/>
    <w:rsid w:val="0033615D"/>
    <w:rsid w:val="00347C60"/>
    <w:rsid w:val="0035688C"/>
    <w:rsid w:val="0040348D"/>
    <w:rsid w:val="00417A59"/>
    <w:rsid w:val="004413E7"/>
    <w:rsid w:val="00445421"/>
    <w:rsid w:val="00485CD2"/>
    <w:rsid w:val="004B6A6B"/>
    <w:rsid w:val="004D0331"/>
    <w:rsid w:val="004E5428"/>
    <w:rsid w:val="00517C55"/>
    <w:rsid w:val="0058166E"/>
    <w:rsid w:val="005A63FB"/>
    <w:rsid w:val="005D06D4"/>
    <w:rsid w:val="005D7B0A"/>
    <w:rsid w:val="006158C5"/>
    <w:rsid w:val="00633115"/>
    <w:rsid w:val="00663414"/>
    <w:rsid w:val="00666FBA"/>
    <w:rsid w:val="006962A6"/>
    <w:rsid w:val="006A0B94"/>
    <w:rsid w:val="006F5C36"/>
    <w:rsid w:val="00701FD9"/>
    <w:rsid w:val="00702389"/>
    <w:rsid w:val="0072271E"/>
    <w:rsid w:val="0072288C"/>
    <w:rsid w:val="00743B74"/>
    <w:rsid w:val="00766694"/>
    <w:rsid w:val="0077113A"/>
    <w:rsid w:val="007B7402"/>
    <w:rsid w:val="00816EA2"/>
    <w:rsid w:val="00817191"/>
    <w:rsid w:val="00847BB5"/>
    <w:rsid w:val="0085005B"/>
    <w:rsid w:val="008803A1"/>
    <w:rsid w:val="0088201F"/>
    <w:rsid w:val="008B6D56"/>
    <w:rsid w:val="008D2950"/>
    <w:rsid w:val="009377D9"/>
    <w:rsid w:val="00944325"/>
    <w:rsid w:val="009A53FC"/>
    <w:rsid w:val="009D104C"/>
    <w:rsid w:val="00A54E73"/>
    <w:rsid w:val="00A71F4A"/>
    <w:rsid w:val="00AC2CF9"/>
    <w:rsid w:val="00AD4BCE"/>
    <w:rsid w:val="00B52424"/>
    <w:rsid w:val="00B9612C"/>
    <w:rsid w:val="00BA3159"/>
    <w:rsid w:val="00BE6EA4"/>
    <w:rsid w:val="00C230B7"/>
    <w:rsid w:val="00C275CB"/>
    <w:rsid w:val="00C66C6E"/>
    <w:rsid w:val="00C9164D"/>
    <w:rsid w:val="00CE7E89"/>
    <w:rsid w:val="00D07E3F"/>
    <w:rsid w:val="00D31D9C"/>
    <w:rsid w:val="00D704E3"/>
    <w:rsid w:val="00D9781D"/>
    <w:rsid w:val="00DC2B8F"/>
    <w:rsid w:val="00DD7086"/>
    <w:rsid w:val="00DF4D03"/>
    <w:rsid w:val="00DF756E"/>
    <w:rsid w:val="00E10B94"/>
    <w:rsid w:val="00E27611"/>
    <w:rsid w:val="00E308E1"/>
    <w:rsid w:val="00E5513F"/>
    <w:rsid w:val="00E849F1"/>
    <w:rsid w:val="00EA24AB"/>
    <w:rsid w:val="00EC6CF7"/>
    <w:rsid w:val="00EE454F"/>
    <w:rsid w:val="00F45B75"/>
    <w:rsid w:val="00F71C46"/>
    <w:rsid w:val="00F73555"/>
    <w:rsid w:val="00F926D1"/>
    <w:rsid w:val="00FB7752"/>
    <w:rsid w:val="00FE3695"/>
    <w:rsid w:val="00FF7439"/>
    <w:rsid w:val="00FF7A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8E1"/>
  </w:style>
  <w:style w:type="paragraph" w:styleId="Heading3">
    <w:name w:val="heading 3"/>
    <w:basedOn w:val="Normal"/>
    <w:link w:val="Heading3Char"/>
    <w:uiPriority w:val="9"/>
    <w:qFormat/>
    <w:rsid w:val="00236C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36CD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236CD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56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36CD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236CD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36CD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36CD6"/>
    <w:rPr>
      <w:b/>
      <w:bCs/>
    </w:rPr>
  </w:style>
  <w:style w:type="character" w:styleId="Emphasis">
    <w:name w:val="Emphasis"/>
    <w:basedOn w:val="DefaultParagraphFont"/>
    <w:uiPriority w:val="20"/>
    <w:qFormat/>
    <w:rsid w:val="006158C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9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F1"/>
    <w:rPr>
      <w:rFonts w:ascii="Tahoma" w:hAnsi="Tahoma" w:cs="Tahoma"/>
      <w:sz w:val="16"/>
      <w:szCs w:val="16"/>
    </w:rPr>
  </w:style>
  <w:style w:type="table" w:customStyle="1" w:styleId="1">
    <w:name w:val="شبكة جدول1"/>
    <w:basedOn w:val="TableNormal"/>
    <w:uiPriority w:val="59"/>
    <w:rsid w:val="00E849F1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6A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B6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D56"/>
  </w:style>
  <w:style w:type="paragraph" w:styleId="Footer">
    <w:name w:val="footer"/>
    <w:basedOn w:val="Normal"/>
    <w:link w:val="FooterChar"/>
    <w:uiPriority w:val="99"/>
    <w:unhideWhenUsed/>
    <w:rsid w:val="008B6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D56"/>
  </w:style>
  <w:style w:type="paragraph" w:styleId="NoSpacing">
    <w:name w:val="No Spacing"/>
    <w:uiPriority w:val="1"/>
    <w:qFormat/>
    <w:rsid w:val="00090A51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90A5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2">
    <w:name w:val="Table Grid2"/>
    <w:basedOn w:val="TableNormal"/>
    <w:uiPriority w:val="59"/>
    <w:rsid w:val="00CE7E89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">
    <w:name w:val="Medium Shading 1 Accent 1"/>
    <w:basedOn w:val="TableNormal"/>
    <w:uiPriority w:val="63"/>
    <w:rsid w:val="00A71F4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A71F4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2">
    <w:name w:val="Light Grid Accent 2"/>
    <w:basedOn w:val="TableNormal"/>
    <w:uiPriority w:val="62"/>
    <w:rsid w:val="00A71F4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customStyle="1" w:styleId="LightGrid-Accent1">
    <w:name w:val="Light Grid Accent 1"/>
    <w:basedOn w:val="TableNormal"/>
    <w:uiPriority w:val="62"/>
    <w:rsid w:val="00A71F4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2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6.jpe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png"/><Relationship Id="rId12" Type="http://schemas.openxmlformats.org/officeDocument/2006/relationships/image" Target="media/image5.jpe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24" Type="http://schemas.microsoft.com/office/2007/relationships/stylesWithEffects" Target="stylesWithEffects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069</Words>
  <Characters>609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P</cp:lastModifiedBy>
  <cp:revision>2</cp:revision>
  <dcterms:created xsi:type="dcterms:W3CDTF">2025-11-29T11:52:00Z</dcterms:created>
  <dcterms:modified xsi:type="dcterms:W3CDTF">2025-11-29T11:52:00Z</dcterms:modified>
</cp:coreProperties>
</file>